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3"/>
        <w:gridCol w:w="895"/>
        <w:gridCol w:w="990"/>
      </w:tblGrid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Parameter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PC1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PC2</w:t>
            </w:r>
          </w:p>
        </w:tc>
      </w:tr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Cα RMSD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344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-0.061</w:t>
            </w:r>
          </w:p>
        </w:tc>
      </w:tr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Native Intra-Domain Contacts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-0.350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009</w:t>
            </w:r>
          </w:p>
        </w:tc>
      </w:tr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Native Inter-Domain Contacts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-0.329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-0.108</w:t>
            </w:r>
          </w:p>
        </w:tc>
      </w:tr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Non-Native Intra-Domain Contacts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323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280</w:t>
            </w:r>
          </w:p>
        </w:tc>
      </w:tr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Non-Native Inter-Domain Contacts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268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351</w:t>
            </w:r>
          </w:p>
        </w:tc>
      </w:tr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Radius of Gyration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31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-0.364</w:t>
            </w:r>
          </w:p>
        </w:tc>
      </w:tr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Non-Polar Solvent Accessible Surface Area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332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-0.267</w:t>
            </w:r>
          </w:p>
        </w:tc>
      </w:tr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Polar Solvent Accessible Surface Area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284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-0.534</w:t>
            </w:r>
          </w:p>
        </w:tc>
      </w:tr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Native Backbone Hydrogen Bonds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-0.346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-0.052</w:t>
            </w:r>
          </w:p>
        </w:tc>
      </w:tr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Non-Native Backbone Hydrogen Bonds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259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lang w:bidi="en-US"/>
              </w:rPr>
              <w:t>0.5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20:17:00Z</dcterms:created>
  <dc:creator>Office 2004 Test Drive User</dc:creator>
  <dc:description/>
  <cp:keywords/>
  <dc:language>en-US</dc:language>
  <cp:lastModifiedBy>Office 2004 Test Drive User</cp:lastModifiedBy>
  <dcterms:modified xsi:type="dcterms:W3CDTF">2009-05-04T20:17:00Z</dcterms:modified>
  <cp:revision>1</cp:revision>
  <dc:subject/>
  <dc:title>Parameter</dc:title>
</cp:coreProperties>
</file>